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3B8B41" w14:textId="7102C611" w:rsidR="00580B9C" w:rsidRDefault="00580B9C" w:rsidP="00F45312">
      <w:pPr>
        <w:autoSpaceDE w:val="0"/>
        <w:autoSpaceDN w:val="0"/>
        <w:adjustRightInd w:val="0"/>
        <w:spacing w:line="480" w:lineRule="auto"/>
        <w:ind w:firstLine="708"/>
        <w:rPr>
          <w:b/>
          <w:color w:val="000000" w:themeColor="text1"/>
          <w:lang w:val="en-US"/>
        </w:rPr>
      </w:pPr>
      <w:r>
        <w:rPr>
          <w:b/>
          <w:color w:val="000000" w:themeColor="text1"/>
          <w:lang w:val="en-US"/>
        </w:rPr>
        <w:t xml:space="preserve">Supplemental </w:t>
      </w:r>
      <w:r w:rsidR="00613874" w:rsidRPr="00EF6710">
        <w:rPr>
          <w:b/>
          <w:color w:val="000000" w:themeColor="text1"/>
          <w:lang w:val="en-US"/>
        </w:rPr>
        <w:t xml:space="preserve">Table </w:t>
      </w:r>
      <w:r w:rsidR="000707A3">
        <w:rPr>
          <w:b/>
          <w:color w:val="000000" w:themeColor="text1"/>
          <w:lang w:val="en-US"/>
        </w:rPr>
        <w:t>4</w:t>
      </w:r>
    </w:p>
    <w:p w14:paraId="695A2283" w14:textId="77777777" w:rsidR="00F45312" w:rsidRPr="00EF6710" w:rsidRDefault="00F45312" w:rsidP="00F45312">
      <w:pPr>
        <w:autoSpaceDE w:val="0"/>
        <w:autoSpaceDN w:val="0"/>
        <w:adjustRightInd w:val="0"/>
        <w:spacing w:line="480" w:lineRule="auto"/>
        <w:ind w:firstLine="708"/>
        <w:rPr>
          <w:b/>
          <w:color w:val="000000" w:themeColor="text1"/>
          <w:lang w:val="en-US"/>
        </w:rPr>
      </w:pPr>
      <w:r w:rsidRPr="00EF6710">
        <w:rPr>
          <w:b/>
          <w:color w:val="000000" w:themeColor="text1"/>
          <w:lang w:val="en-US"/>
        </w:rPr>
        <w:t>The correlation between selected caspases activity and Glasgow Coma Score</w:t>
      </w:r>
    </w:p>
    <w:p w14:paraId="41EAFCFE" w14:textId="77777777" w:rsidR="00F02997" w:rsidRPr="00EF6710" w:rsidRDefault="00F02997" w:rsidP="00613874">
      <w:pPr>
        <w:autoSpaceDE w:val="0"/>
        <w:autoSpaceDN w:val="0"/>
        <w:adjustRightInd w:val="0"/>
        <w:spacing w:line="480" w:lineRule="auto"/>
        <w:ind w:firstLine="708"/>
        <w:rPr>
          <w:b/>
          <w:color w:val="000000" w:themeColor="text1"/>
          <w:lang w:val="en-US"/>
        </w:rPr>
      </w:pPr>
    </w:p>
    <w:p w14:paraId="6EF86A59" w14:textId="77777777" w:rsidR="00613874" w:rsidRPr="00F02997" w:rsidRDefault="00613874" w:rsidP="00613874">
      <w:pPr>
        <w:autoSpaceDE w:val="0"/>
        <w:autoSpaceDN w:val="0"/>
        <w:adjustRightInd w:val="0"/>
        <w:spacing w:line="480" w:lineRule="auto"/>
        <w:ind w:firstLine="708"/>
        <w:rPr>
          <w:rFonts w:ascii="Arial" w:hAnsi="Arial" w:cs="Arial"/>
          <w:b/>
          <w:color w:val="000000" w:themeColor="text1"/>
          <w:sz w:val="22"/>
          <w:szCs w:val="22"/>
          <w:lang w:val="en-US"/>
        </w:rPr>
      </w:pPr>
      <w:r w:rsidRPr="00EF6710">
        <w:rPr>
          <w:color w:val="000000" w:themeColor="text1"/>
          <w:lang w:val="en-US"/>
        </w:rPr>
        <w:t xml:space="preserve">The Pearson test documented that selected caspases activity in BALF of patients </w:t>
      </w:r>
      <w:r w:rsidR="00F45312" w:rsidRPr="00EF6710">
        <w:rPr>
          <w:color w:val="000000" w:themeColor="text1"/>
          <w:lang w:val="en-US"/>
        </w:rPr>
        <w:tab/>
      </w:r>
      <w:r w:rsidRPr="00EF6710">
        <w:rPr>
          <w:color w:val="000000" w:themeColor="text1"/>
          <w:lang w:val="en-US"/>
        </w:rPr>
        <w:t xml:space="preserve">after </w:t>
      </w:r>
      <w:r w:rsidR="00EF6710">
        <w:rPr>
          <w:color w:val="000000" w:themeColor="text1"/>
          <w:lang w:val="en-US"/>
        </w:rPr>
        <w:tab/>
      </w:r>
      <w:r w:rsidRPr="00EF6710">
        <w:rPr>
          <w:color w:val="000000" w:themeColor="text1"/>
          <w:lang w:val="en-US"/>
        </w:rPr>
        <w:t>severe brain injury correspond with Glasgow Coma score</w:t>
      </w:r>
      <w:r w:rsidRPr="00884A72">
        <w:rPr>
          <w:rFonts w:ascii="Arial" w:hAnsi="Arial" w:cs="Arial"/>
          <w:color w:val="000000" w:themeColor="text1"/>
          <w:sz w:val="22"/>
          <w:szCs w:val="22"/>
          <w:lang w:val="en-US"/>
        </w:rPr>
        <w:t>.</w:t>
      </w:r>
    </w:p>
    <w:p w14:paraId="4B14BC83" w14:textId="77777777" w:rsidR="00613874" w:rsidRPr="00613874" w:rsidRDefault="00613874" w:rsidP="00613874">
      <w:pPr>
        <w:spacing w:line="480" w:lineRule="auto"/>
        <w:rPr>
          <w:rFonts w:ascii="Arial" w:hAnsi="Arial" w:cs="Arial"/>
          <w:b/>
          <w:color w:val="000000" w:themeColor="text1"/>
          <w:sz w:val="22"/>
          <w:szCs w:val="22"/>
          <w:lang w:val="en-US"/>
        </w:rPr>
      </w:pPr>
    </w:p>
    <w:tbl>
      <w:tblPr>
        <w:tblStyle w:val="TableGrid"/>
        <w:tblW w:w="0" w:type="auto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ook w:val="04A0" w:firstRow="1" w:lastRow="0" w:firstColumn="1" w:lastColumn="0" w:noHBand="0" w:noVBand="1"/>
      </w:tblPr>
      <w:tblGrid>
        <w:gridCol w:w="2260"/>
        <w:gridCol w:w="2259"/>
        <w:gridCol w:w="2258"/>
        <w:gridCol w:w="2259"/>
      </w:tblGrid>
      <w:tr w:rsidR="00613874" w:rsidRPr="00884A72" w14:paraId="66062032" w14:textId="77777777" w:rsidTr="00943C13">
        <w:trPr>
          <w:trHeight w:val="185"/>
          <w:jc w:val="center"/>
        </w:trPr>
        <w:tc>
          <w:tcPr>
            <w:tcW w:w="2261" w:type="dxa"/>
            <w:vMerge w:val="restart"/>
            <w:vAlign w:val="center"/>
          </w:tcPr>
          <w:p w14:paraId="7590C1E2" w14:textId="77777777" w:rsidR="00F61CD5" w:rsidRPr="00473338" w:rsidRDefault="00F61CD5" w:rsidP="00F61CD5">
            <w:pPr>
              <w:jc w:val="center"/>
              <w:rPr>
                <w:b/>
                <w:sz w:val="22"/>
                <w:szCs w:val="22"/>
              </w:rPr>
            </w:pPr>
            <w:r w:rsidRPr="00473338">
              <w:rPr>
                <w:b/>
                <w:bCs/>
                <w:color w:val="202124"/>
                <w:sz w:val="22"/>
                <w:szCs w:val="22"/>
              </w:rPr>
              <w:t>scoring system</w:t>
            </w:r>
          </w:p>
          <w:p w14:paraId="4D6AE234" w14:textId="77777777" w:rsidR="00613874" w:rsidRPr="00473338" w:rsidRDefault="00613874" w:rsidP="00943C13">
            <w:pPr>
              <w:spacing w:line="480" w:lineRule="auto"/>
              <w:jc w:val="center"/>
              <w:rPr>
                <w:b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260" w:type="dxa"/>
            <w:vMerge w:val="restart"/>
            <w:vAlign w:val="center"/>
          </w:tcPr>
          <w:p w14:paraId="1874BC56" w14:textId="77777777" w:rsidR="00613874" w:rsidRPr="00473338" w:rsidRDefault="00613874" w:rsidP="00943C13">
            <w:pPr>
              <w:spacing w:line="480" w:lineRule="auto"/>
              <w:jc w:val="center"/>
              <w:rPr>
                <w:b/>
                <w:color w:val="000000" w:themeColor="text1"/>
                <w:sz w:val="22"/>
                <w:szCs w:val="22"/>
                <w:lang w:val="en-GB"/>
              </w:rPr>
            </w:pPr>
            <w:r w:rsidRPr="00473338">
              <w:rPr>
                <w:b/>
                <w:color w:val="000000" w:themeColor="text1"/>
                <w:sz w:val="22"/>
                <w:szCs w:val="22"/>
                <w:lang w:val="en-GB"/>
              </w:rPr>
              <w:t>Caspase activity in 7</w:t>
            </w:r>
            <w:r w:rsidRPr="00473338">
              <w:rPr>
                <w:b/>
                <w:color w:val="000000" w:themeColor="text1"/>
                <w:sz w:val="22"/>
                <w:szCs w:val="22"/>
                <w:vertAlign w:val="superscript"/>
                <w:lang w:val="en-GB"/>
              </w:rPr>
              <w:t>th</w:t>
            </w:r>
            <w:r w:rsidRPr="00473338">
              <w:rPr>
                <w:b/>
                <w:color w:val="000000" w:themeColor="text1"/>
                <w:sz w:val="22"/>
                <w:szCs w:val="22"/>
                <w:lang w:val="en-GB"/>
              </w:rPr>
              <w:t xml:space="preserve"> day after </w:t>
            </w:r>
            <w:r w:rsidR="002D24C8" w:rsidRPr="00473338">
              <w:rPr>
                <w:b/>
                <w:color w:val="000000" w:themeColor="text1"/>
                <w:sz w:val="22"/>
                <w:szCs w:val="22"/>
                <w:lang w:val="en-GB"/>
              </w:rPr>
              <w:t>brain injury</w:t>
            </w:r>
          </w:p>
        </w:tc>
        <w:tc>
          <w:tcPr>
            <w:tcW w:w="4521" w:type="dxa"/>
            <w:gridSpan w:val="2"/>
            <w:vAlign w:val="center"/>
          </w:tcPr>
          <w:p w14:paraId="5169E1BE" w14:textId="77777777" w:rsidR="00613874" w:rsidRPr="00473338" w:rsidRDefault="00613874" w:rsidP="00943C13">
            <w:pPr>
              <w:spacing w:line="480" w:lineRule="auto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473338">
              <w:rPr>
                <w:b/>
                <w:color w:val="000000" w:themeColor="text1"/>
                <w:sz w:val="22"/>
                <w:szCs w:val="22"/>
              </w:rPr>
              <w:t>Pearson test</w:t>
            </w:r>
          </w:p>
        </w:tc>
      </w:tr>
      <w:tr w:rsidR="00613874" w:rsidRPr="00884A72" w14:paraId="50EFA9F2" w14:textId="77777777" w:rsidTr="00943C13">
        <w:trPr>
          <w:trHeight w:val="185"/>
          <w:jc w:val="center"/>
        </w:trPr>
        <w:tc>
          <w:tcPr>
            <w:tcW w:w="2261" w:type="dxa"/>
            <w:vMerge/>
            <w:vAlign w:val="center"/>
          </w:tcPr>
          <w:p w14:paraId="140E06C4" w14:textId="77777777" w:rsidR="00613874" w:rsidRPr="00473338" w:rsidRDefault="00613874" w:rsidP="00943C13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260" w:type="dxa"/>
            <w:vMerge/>
            <w:vAlign w:val="center"/>
          </w:tcPr>
          <w:p w14:paraId="7926568E" w14:textId="77777777" w:rsidR="00613874" w:rsidRPr="00473338" w:rsidRDefault="00613874" w:rsidP="00943C13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2260" w:type="dxa"/>
            <w:vAlign w:val="center"/>
          </w:tcPr>
          <w:p w14:paraId="4ED37F1E" w14:textId="77777777" w:rsidR="00613874" w:rsidRPr="00473338" w:rsidRDefault="00613874" w:rsidP="00943C13">
            <w:pPr>
              <w:spacing w:line="480" w:lineRule="auto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473338">
              <w:rPr>
                <w:b/>
                <w:color w:val="000000" w:themeColor="text1"/>
                <w:sz w:val="22"/>
                <w:szCs w:val="22"/>
              </w:rPr>
              <w:t>R</w:t>
            </w:r>
          </w:p>
        </w:tc>
        <w:tc>
          <w:tcPr>
            <w:tcW w:w="2261" w:type="dxa"/>
            <w:vAlign w:val="center"/>
          </w:tcPr>
          <w:p w14:paraId="22C093B7" w14:textId="77777777" w:rsidR="00613874" w:rsidRPr="00473338" w:rsidRDefault="00613874" w:rsidP="00943C13">
            <w:pPr>
              <w:spacing w:line="480" w:lineRule="auto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473338">
              <w:rPr>
                <w:b/>
                <w:color w:val="000000" w:themeColor="text1"/>
                <w:sz w:val="22"/>
                <w:szCs w:val="22"/>
              </w:rPr>
              <w:t xml:space="preserve">p </w:t>
            </w:r>
            <w:r w:rsidR="008B12EE" w:rsidRPr="00473338">
              <w:rPr>
                <w:b/>
                <w:color w:val="000000" w:themeColor="text1"/>
                <w:sz w:val="22"/>
                <w:szCs w:val="22"/>
              </w:rPr>
              <w:t>=</w:t>
            </w:r>
          </w:p>
        </w:tc>
      </w:tr>
      <w:tr w:rsidR="00613874" w:rsidRPr="00884A72" w14:paraId="3449DF21" w14:textId="77777777" w:rsidTr="00943C13">
        <w:trPr>
          <w:jc w:val="center"/>
        </w:trPr>
        <w:tc>
          <w:tcPr>
            <w:tcW w:w="2261" w:type="dxa"/>
            <w:vMerge w:val="restart"/>
            <w:vAlign w:val="center"/>
          </w:tcPr>
          <w:p w14:paraId="15579A49" w14:textId="77777777" w:rsidR="00613874" w:rsidRPr="00473338" w:rsidRDefault="00613874" w:rsidP="00943C13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73338">
              <w:rPr>
                <w:color w:val="000000" w:themeColor="text1"/>
                <w:sz w:val="22"/>
                <w:szCs w:val="22"/>
              </w:rPr>
              <w:t>Glasgow Coma Score</w:t>
            </w:r>
          </w:p>
        </w:tc>
        <w:tc>
          <w:tcPr>
            <w:tcW w:w="2260" w:type="dxa"/>
            <w:vAlign w:val="center"/>
          </w:tcPr>
          <w:p w14:paraId="5CC68F2D" w14:textId="77777777" w:rsidR="00613874" w:rsidRPr="00473338" w:rsidRDefault="00613874" w:rsidP="00943C13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73338">
              <w:rPr>
                <w:color w:val="000000" w:themeColor="text1"/>
                <w:sz w:val="22"/>
                <w:szCs w:val="22"/>
              </w:rPr>
              <w:t>Caspase 3</w:t>
            </w:r>
          </w:p>
        </w:tc>
        <w:tc>
          <w:tcPr>
            <w:tcW w:w="2260" w:type="dxa"/>
            <w:vAlign w:val="center"/>
          </w:tcPr>
          <w:p w14:paraId="486F9514" w14:textId="77777777" w:rsidR="00613874" w:rsidRPr="00473338" w:rsidRDefault="00613874" w:rsidP="00943C13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73338">
              <w:rPr>
                <w:color w:val="000000" w:themeColor="text1"/>
                <w:sz w:val="22"/>
                <w:szCs w:val="22"/>
              </w:rPr>
              <w:t>-0.65</w:t>
            </w:r>
          </w:p>
        </w:tc>
        <w:tc>
          <w:tcPr>
            <w:tcW w:w="2261" w:type="dxa"/>
            <w:vAlign w:val="center"/>
          </w:tcPr>
          <w:p w14:paraId="7BB6F109" w14:textId="77777777" w:rsidR="00613874" w:rsidRPr="00473338" w:rsidRDefault="00613874" w:rsidP="00943C13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73338">
              <w:rPr>
                <w:color w:val="000000" w:themeColor="text1"/>
                <w:sz w:val="22"/>
                <w:szCs w:val="22"/>
              </w:rPr>
              <w:t>0.01</w:t>
            </w:r>
          </w:p>
        </w:tc>
      </w:tr>
      <w:tr w:rsidR="00613874" w:rsidRPr="00884A72" w14:paraId="39C06990" w14:textId="77777777" w:rsidTr="00943C13">
        <w:trPr>
          <w:jc w:val="center"/>
        </w:trPr>
        <w:tc>
          <w:tcPr>
            <w:tcW w:w="2261" w:type="dxa"/>
            <w:vMerge/>
            <w:vAlign w:val="center"/>
          </w:tcPr>
          <w:p w14:paraId="1101CE62" w14:textId="77777777" w:rsidR="00613874" w:rsidRPr="00473338" w:rsidRDefault="00613874" w:rsidP="00943C13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260" w:type="dxa"/>
            <w:vAlign w:val="center"/>
          </w:tcPr>
          <w:p w14:paraId="0D572D78" w14:textId="77777777" w:rsidR="00613874" w:rsidRPr="00473338" w:rsidRDefault="00613874" w:rsidP="00943C13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73338">
              <w:rPr>
                <w:color w:val="000000" w:themeColor="text1"/>
                <w:sz w:val="22"/>
                <w:szCs w:val="22"/>
              </w:rPr>
              <w:t>Caspase 6</w:t>
            </w:r>
          </w:p>
        </w:tc>
        <w:tc>
          <w:tcPr>
            <w:tcW w:w="2260" w:type="dxa"/>
            <w:vAlign w:val="center"/>
          </w:tcPr>
          <w:p w14:paraId="6477F9FB" w14:textId="77777777" w:rsidR="00613874" w:rsidRPr="00473338" w:rsidRDefault="00613874" w:rsidP="00943C13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73338">
              <w:rPr>
                <w:color w:val="000000" w:themeColor="text1"/>
                <w:sz w:val="22"/>
                <w:szCs w:val="22"/>
              </w:rPr>
              <w:t>-0.51</w:t>
            </w:r>
          </w:p>
        </w:tc>
        <w:tc>
          <w:tcPr>
            <w:tcW w:w="2261" w:type="dxa"/>
            <w:vAlign w:val="center"/>
          </w:tcPr>
          <w:p w14:paraId="69BE0486" w14:textId="77777777" w:rsidR="00613874" w:rsidRPr="00473338" w:rsidRDefault="00613874" w:rsidP="00943C13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73338">
              <w:rPr>
                <w:color w:val="000000" w:themeColor="text1"/>
                <w:sz w:val="22"/>
                <w:szCs w:val="22"/>
              </w:rPr>
              <w:t>0.04</w:t>
            </w:r>
          </w:p>
        </w:tc>
      </w:tr>
    </w:tbl>
    <w:p w14:paraId="259E8DD5" w14:textId="77777777" w:rsidR="00613874" w:rsidRPr="00884A72" w:rsidRDefault="00613874" w:rsidP="00613874">
      <w:p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4EB3FA05" w14:textId="77777777" w:rsidR="00EF6710" w:rsidRPr="002A413F" w:rsidRDefault="00EF6710" w:rsidP="00EF6710">
      <w:pPr>
        <w:spacing w:line="480" w:lineRule="auto"/>
        <w:rPr>
          <w:color w:val="000000" w:themeColor="text1"/>
          <w:sz w:val="20"/>
          <w:szCs w:val="20"/>
          <w:lang w:val="en-US"/>
        </w:rPr>
      </w:pPr>
      <w:r w:rsidRPr="002A413F">
        <w:rPr>
          <w:color w:val="000000" w:themeColor="text1"/>
          <w:sz w:val="20"/>
          <w:szCs w:val="20"/>
          <w:lang w:val="en-US"/>
        </w:rPr>
        <w:t>BALF = bronchoalveolar lavage fluid</w:t>
      </w:r>
    </w:p>
    <w:p w14:paraId="698B8341" w14:textId="77777777" w:rsidR="00037B05" w:rsidRPr="00EF6710" w:rsidRDefault="00037B05">
      <w:pPr>
        <w:rPr>
          <w:lang w:val="en-US"/>
        </w:rPr>
      </w:pPr>
    </w:p>
    <w:sectPr w:rsidR="00037B05" w:rsidRPr="00EF6710" w:rsidSect="00D90762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3874"/>
    <w:rsid w:val="000209BC"/>
    <w:rsid w:val="00037B05"/>
    <w:rsid w:val="000622CF"/>
    <w:rsid w:val="000707A3"/>
    <w:rsid w:val="000831D3"/>
    <w:rsid w:val="00092FAC"/>
    <w:rsid w:val="000C5969"/>
    <w:rsid w:val="000E1DB8"/>
    <w:rsid w:val="000F2E3E"/>
    <w:rsid w:val="00171C74"/>
    <w:rsid w:val="00273D5B"/>
    <w:rsid w:val="002753DD"/>
    <w:rsid w:val="00296564"/>
    <w:rsid w:val="002D24C8"/>
    <w:rsid w:val="003015CA"/>
    <w:rsid w:val="00313F84"/>
    <w:rsid w:val="00443110"/>
    <w:rsid w:val="00446BC7"/>
    <w:rsid w:val="0045216D"/>
    <w:rsid w:val="004721AB"/>
    <w:rsid w:val="00473338"/>
    <w:rsid w:val="004B3104"/>
    <w:rsid w:val="004C6C3E"/>
    <w:rsid w:val="004E4C47"/>
    <w:rsid w:val="004F7C5E"/>
    <w:rsid w:val="00544C44"/>
    <w:rsid w:val="00580B9C"/>
    <w:rsid w:val="005A2DF7"/>
    <w:rsid w:val="005C6D2B"/>
    <w:rsid w:val="005E3E9D"/>
    <w:rsid w:val="005F0E36"/>
    <w:rsid w:val="00613874"/>
    <w:rsid w:val="00645BB6"/>
    <w:rsid w:val="006467DB"/>
    <w:rsid w:val="006A7A15"/>
    <w:rsid w:val="006E3939"/>
    <w:rsid w:val="006F0F5B"/>
    <w:rsid w:val="00700A29"/>
    <w:rsid w:val="00710353"/>
    <w:rsid w:val="007341A9"/>
    <w:rsid w:val="00756C26"/>
    <w:rsid w:val="00761D77"/>
    <w:rsid w:val="00804D57"/>
    <w:rsid w:val="00805282"/>
    <w:rsid w:val="008231D8"/>
    <w:rsid w:val="008B12EE"/>
    <w:rsid w:val="008B3A3C"/>
    <w:rsid w:val="00917E3C"/>
    <w:rsid w:val="009815B7"/>
    <w:rsid w:val="00984882"/>
    <w:rsid w:val="009B0F3C"/>
    <w:rsid w:val="009C31BF"/>
    <w:rsid w:val="009C38D6"/>
    <w:rsid w:val="009E2382"/>
    <w:rsid w:val="009E55CC"/>
    <w:rsid w:val="00A103D0"/>
    <w:rsid w:val="00A45460"/>
    <w:rsid w:val="00A52F54"/>
    <w:rsid w:val="00AC1C09"/>
    <w:rsid w:val="00AC6B4F"/>
    <w:rsid w:val="00AD2B5B"/>
    <w:rsid w:val="00AF145E"/>
    <w:rsid w:val="00B05DA7"/>
    <w:rsid w:val="00B21C3D"/>
    <w:rsid w:val="00B54346"/>
    <w:rsid w:val="00B64F3C"/>
    <w:rsid w:val="00B841AA"/>
    <w:rsid w:val="00BC52F8"/>
    <w:rsid w:val="00BF697B"/>
    <w:rsid w:val="00C06AC3"/>
    <w:rsid w:val="00C074E2"/>
    <w:rsid w:val="00C654C5"/>
    <w:rsid w:val="00CA3E04"/>
    <w:rsid w:val="00CB4CE3"/>
    <w:rsid w:val="00D6470F"/>
    <w:rsid w:val="00D84BE7"/>
    <w:rsid w:val="00D90762"/>
    <w:rsid w:val="00DA54E2"/>
    <w:rsid w:val="00E01342"/>
    <w:rsid w:val="00E34273"/>
    <w:rsid w:val="00E46256"/>
    <w:rsid w:val="00EB7CE9"/>
    <w:rsid w:val="00ED4720"/>
    <w:rsid w:val="00EE24F4"/>
    <w:rsid w:val="00EF11A5"/>
    <w:rsid w:val="00EF6710"/>
    <w:rsid w:val="00EF6BE3"/>
    <w:rsid w:val="00F00E74"/>
    <w:rsid w:val="00F02997"/>
    <w:rsid w:val="00F17617"/>
    <w:rsid w:val="00F45312"/>
    <w:rsid w:val="00F4569F"/>
    <w:rsid w:val="00F55795"/>
    <w:rsid w:val="00F61CD5"/>
    <w:rsid w:val="00F80F7D"/>
    <w:rsid w:val="00F95DE6"/>
    <w:rsid w:val="00FE51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DC36756"/>
  <w15:chartTrackingRefBased/>
  <w15:docId w15:val="{EDCBFACC-0FAA-2F4E-A925-37F204ACAB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l-P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3874"/>
    <w:rPr>
      <w:rFonts w:ascii="Times New Roman" w:eastAsia="Times New Roman" w:hAnsi="Times New Roman" w:cs="Times New Roman"/>
      <w:lang w:eastAsia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1387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65</Characters>
  <Application>Microsoft Office Word</Application>
  <DocSecurity>0</DocSecurity>
  <Lines>3</Lines>
  <Paragraphs>1</Paragraphs>
  <ScaleCrop>false</ScaleCrop>
  <Company/>
  <LinksUpToDate>false</LinksUpToDate>
  <CharactersWithSpaces>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John Magri</cp:lastModifiedBy>
  <cp:revision>13</cp:revision>
  <dcterms:created xsi:type="dcterms:W3CDTF">2021-07-29T13:31:00Z</dcterms:created>
  <dcterms:modified xsi:type="dcterms:W3CDTF">2022-05-17T11:19:00Z</dcterms:modified>
</cp:coreProperties>
</file>